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F6B" w:rsidRPr="00995E22" w:rsidRDefault="001F79E0" w:rsidP="00DF6F6B">
      <w:pPr>
        <w:spacing w:line="480" w:lineRule="auto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2"/>
          <w:szCs w:val="22"/>
          <w:lang w:val="en-CA"/>
        </w:rPr>
        <w:t xml:space="preserve">Additional file 3: </w:t>
      </w:r>
      <w:r w:rsidR="00DF6F6B" w:rsidRPr="00972814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</w:t>
      </w:r>
      <w:r w:rsidR="00DF6F6B">
        <w:rPr>
          <w:rFonts w:ascii="Arial" w:hAnsi="Arial" w:cs="Arial"/>
          <w:sz w:val="22"/>
          <w:szCs w:val="22"/>
        </w:rPr>
        <w:t>8.</w:t>
      </w:r>
      <w:r w:rsidR="00DF6F6B" w:rsidRPr="00972814">
        <w:rPr>
          <w:rFonts w:ascii="Arial" w:hAnsi="Arial" w:cs="Arial"/>
          <w:sz w:val="22"/>
          <w:szCs w:val="22"/>
        </w:rPr>
        <w:t xml:space="preserve"> Specific ECG diagnoses and </w:t>
      </w:r>
      <w:r w:rsidR="00DF6F6B">
        <w:rPr>
          <w:rFonts w:ascii="Arial" w:hAnsi="Arial" w:cs="Arial"/>
          <w:sz w:val="22"/>
          <w:szCs w:val="22"/>
        </w:rPr>
        <w:t>p</w:t>
      </w:r>
      <w:r w:rsidR="00DF6F6B" w:rsidRPr="00972814">
        <w:rPr>
          <w:rFonts w:ascii="Arial" w:hAnsi="Arial" w:cs="Arial"/>
          <w:sz w:val="22"/>
          <w:szCs w:val="22"/>
        </w:rPr>
        <w:t xml:space="preserve">atient </w:t>
      </w:r>
      <w:r w:rsidR="00DF6F6B">
        <w:rPr>
          <w:rFonts w:ascii="Arial" w:hAnsi="Arial" w:cs="Arial"/>
          <w:sz w:val="22"/>
          <w:szCs w:val="22"/>
        </w:rPr>
        <w:t>o</w:t>
      </w:r>
      <w:r w:rsidR="00DF6F6B" w:rsidRPr="00972814">
        <w:rPr>
          <w:rFonts w:ascii="Arial" w:hAnsi="Arial" w:cs="Arial"/>
          <w:sz w:val="22"/>
          <w:szCs w:val="22"/>
        </w:rPr>
        <w:t>utcomes (N=121)</w:t>
      </w:r>
    </w:p>
    <w:tbl>
      <w:tblPr>
        <w:tblW w:w="96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440"/>
        <w:gridCol w:w="1320"/>
        <w:gridCol w:w="1320"/>
        <w:gridCol w:w="1320"/>
        <w:gridCol w:w="1200"/>
      </w:tblGrid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ECG interpretation</w:t>
            </w:r>
          </w:p>
        </w:tc>
        <w:tc>
          <w:tcPr>
            <w:tcW w:w="2640" w:type="dxa"/>
            <w:gridSpan w:val="2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Patients</w:t>
            </w:r>
          </w:p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28 day mortality</w:t>
            </w:r>
          </w:p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90 day mortality</w:t>
            </w:r>
          </w:p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Reader 1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Reader 2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Atrial Fib/flutter/PSVT, N (%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44 (36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46 (38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24 (54)</w:t>
            </w: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29 (64)</w:t>
            </w:r>
          </w:p>
        </w:tc>
      </w:tr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Bundle branch block, N (%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24 (20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19 (16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9 (47)</w:t>
            </w: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12 (63)</w:t>
            </w:r>
          </w:p>
        </w:tc>
      </w:tr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ST elevation, N (%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11 (9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21 (18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8 (40)</w:t>
            </w: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11 (55)</w:t>
            </w:r>
          </w:p>
        </w:tc>
      </w:tr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ST depression, N (%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32 (27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28 (24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12 (44)</w:t>
            </w: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14 (52)</w:t>
            </w:r>
          </w:p>
        </w:tc>
      </w:tr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T wave inversion, N (%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55 (47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41 (35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14 (35)</w:t>
            </w: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21 (53)</w:t>
            </w:r>
          </w:p>
        </w:tc>
      </w:tr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Q wave, N (%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26 (22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38 (32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16 (42)</w:t>
            </w: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19 (50)</w:t>
            </w:r>
          </w:p>
        </w:tc>
      </w:tr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Patients with ischemia on baseline ECG, N (%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15 (14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18 (17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7 (39)</w:t>
            </w: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10 (56)</w:t>
            </w:r>
          </w:p>
        </w:tc>
      </w:tr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Patients with ≥1 ischemic ECG, N (%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38 (32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38 (32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16 (43)</w:t>
            </w: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20 (54)</w:t>
            </w:r>
          </w:p>
        </w:tc>
      </w:tr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Patients with no ischemia on any ECG, N (%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80 (68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79 (68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33 (42)</w:t>
            </w: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41 (52)</w:t>
            </w:r>
          </w:p>
        </w:tc>
      </w:tr>
      <w:tr w:rsidR="00DF6F6B" w:rsidRPr="00744B7E" w:rsidTr="0019324D">
        <w:tc>
          <w:tcPr>
            <w:tcW w:w="4440" w:type="dxa"/>
            <w:shd w:val="clear" w:color="auto" w:fill="auto"/>
          </w:tcPr>
          <w:p w:rsidR="00DF6F6B" w:rsidRPr="006F16F8" w:rsidRDefault="00DF6F6B" w:rsidP="0019324D">
            <w:pPr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Patients whose ECGs were all normal, N (%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29 (24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6F8">
              <w:rPr>
                <w:rFonts w:ascii="Arial" w:hAnsi="Arial" w:cs="Arial"/>
                <w:color w:val="000000"/>
                <w:sz w:val="20"/>
                <w:szCs w:val="20"/>
              </w:rPr>
              <w:t>9 (7)</w:t>
            </w:r>
          </w:p>
        </w:tc>
        <w:tc>
          <w:tcPr>
            <w:tcW w:w="132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4 (44)</w:t>
            </w:r>
          </w:p>
        </w:tc>
        <w:tc>
          <w:tcPr>
            <w:tcW w:w="1200" w:type="dxa"/>
            <w:shd w:val="clear" w:color="auto" w:fill="auto"/>
          </w:tcPr>
          <w:p w:rsidR="00DF6F6B" w:rsidRPr="006F16F8" w:rsidRDefault="00DF6F6B" w:rsidP="001932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6F8">
              <w:rPr>
                <w:rFonts w:ascii="Arial" w:hAnsi="Arial" w:cs="Arial"/>
                <w:sz w:val="20"/>
                <w:szCs w:val="20"/>
              </w:rPr>
              <w:t>4 (44)</w:t>
            </w:r>
          </w:p>
        </w:tc>
      </w:tr>
    </w:tbl>
    <w:p w:rsidR="00DF6F6B" w:rsidRDefault="00DF6F6B" w:rsidP="00DF6F6B">
      <w:pPr>
        <w:rPr>
          <w:rFonts w:ascii="Arial" w:hAnsi="Arial" w:cs="Arial"/>
          <w:sz w:val="22"/>
          <w:szCs w:val="22"/>
        </w:rPr>
      </w:pPr>
    </w:p>
    <w:p w:rsidR="00DF6F6B" w:rsidRPr="00744B7E" w:rsidRDefault="00DF6F6B" w:rsidP="00DF6F6B">
      <w:pPr>
        <w:rPr>
          <w:rFonts w:ascii="Arial" w:hAnsi="Arial" w:cs="Arial"/>
          <w:sz w:val="22"/>
          <w:szCs w:val="22"/>
        </w:rPr>
      </w:pPr>
      <w:r w:rsidRPr="00744B7E">
        <w:rPr>
          <w:rFonts w:ascii="Arial" w:hAnsi="Arial" w:cs="Arial"/>
          <w:sz w:val="22"/>
          <w:szCs w:val="22"/>
        </w:rPr>
        <w:t>Legend for Table 8.</w:t>
      </w:r>
      <w:r>
        <w:rPr>
          <w:rFonts w:ascii="Arial" w:hAnsi="Arial" w:cs="Arial"/>
          <w:sz w:val="22"/>
          <w:szCs w:val="22"/>
        </w:rPr>
        <w:t xml:space="preserve"> In t</w:t>
      </w:r>
      <w:r w:rsidRPr="00744B7E">
        <w:rPr>
          <w:rFonts w:ascii="Arial" w:hAnsi="Arial" w:cs="Arial"/>
          <w:sz w:val="22"/>
          <w:szCs w:val="22"/>
        </w:rPr>
        <w:t xml:space="preserve">his table </w:t>
      </w:r>
      <w:r>
        <w:rPr>
          <w:rFonts w:ascii="Arial" w:hAnsi="Arial" w:cs="Arial"/>
          <w:sz w:val="22"/>
          <w:szCs w:val="22"/>
        </w:rPr>
        <w:t xml:space="preserve">we </w:t>
      </w:r>
      <w:r w:rsidRPr="00744B7E">
        <w:rPr>
          <w:rFonts w:ascii="Arial" w:hAnsi="Arial" w:cs="Arial"/>
          <w:sz w:val="22"/>
          <w:szCs w:val="22"/>
        </w:rPr>
        <w:t>present ECG findings at any time point. ECG readers were blinded to randomization group and serum troponin levels. Mortality data correspond to Reader 2 results.</w:t>
      </w:r>
    </w:p>
    <w:p w:rsidR="00B36CB0" w:rsidRPr="00DF6F6B" w:rsidRDefault="001F79E0" w:rsidP="00DF6F6B">
      <w:bookmarkStart w:id="0" w:name="_GoBack"/>
      <w:bookmarkEnd w:id="0"/>
    </w:p>
    <w:sectPr w:rsidR="00B36CB0" w:rsidRPr="00DF6F6B" w:rsidSect="008A2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1"/>
  </w:docVars>
  <w:rsids>
    <w:rsidRoot w:val="006D3D8E"/>
    <w:rsid w:val="0007244A"/>
    <w:rsid w:val="001F79E0"/>
    <w:rsid w:val="006640B0"/>
    <w:rsid w:val="006D3D8E"/>
    <w:rsid w:val="008A22B1"/>
    <w:rsid w:val="00942D96"/>
    <w:rsid w:val="00DF6F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808</Characters>
  <Application>Microsoft Office Word</Application>
  <DocSecurity>0</DocSecurity>
  <Lines>7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try, Aradhana, BioMed Central Ltd.</dc:creator>
  <cp:lastModifiedBy>NCADAYONA</cp:lastModifiedBy>
  <cp:revision>3</cp:revision>
  <dcterms:created xsi:type="dcterms:W3CDTF">2017-03-28T16:22:00Z</dcterms:created>
  <dcterms:modified xsi:type="dcterms:W3CDTF">2017-03-31T22:00:00Z</dcterms:modified>
</cp:coreProperties>
</file>